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orting Information.</w:t>
      </w:r>
    </w:p>
    <w:p>
      <w:pPr>
        <w:pStyle w:val="Predeterminado"/>
        <w:spacing w:lineRule="auto" w:line="480" w:before="0" w:after="0"/>
        <w:rPr/>
      </w:pPr>
      <w:r>
        <w:rPr/>
        <w:t>Table S2. Terms included in the models at each hierarchical level.</w:t>
      </w:r>
    </w:p>
    <w:tbl>
      <w:tblPr>
        <w:tblW w:w="8647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8"/>
        <w:gridCol w:w="2698"/>
        <w:gridCol w:w="3251"/>
      </w:tblGrid>
      <w:tr>
        <w:trPr>
          <w:trHeight w:val="480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ndividual level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crohabitat level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mmunity level</w:t>
            </w:r>
          </w:p>
        </w:tc>
      </w:tr>
      <w:tr>
        <w:trPr>
          <w:trHeight w:val="300" w:hRule="atLeast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andom intercept</w:t>
            </w:r>
          </w:p>
        </w:tc>
      </w:tr>
      <w:tr>
        <w:trPr>
          <w:trHeight w:val="480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Dnestling/IDnes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D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Response variable</w:t>
            </w:r>
          </w:p>
        </w:tc>
      </w:tr>
      <w:tr>
        <w:trPr>
          <w:trHeight w:val="1470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ilorn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abundance (larvae/nestling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ilorn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abundance (larvae/brood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ilorn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abundance (larvae/10 nestlings at wee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Variables of interest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brood sp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– t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nest type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– t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/c 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– t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B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-1 - 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ternal 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– t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B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- 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nternal 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- 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ars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-1 - 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uppor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co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- 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/ne nestling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n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ther ectoparasi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at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Pref de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n passerine de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 t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ver tree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tree height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tree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L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/a shrub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hrub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hrub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shrub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ver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rass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grass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Interactions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ge*RBC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ree sp*tree height (lineal term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me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BC*b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ree sp*tree height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quadratic term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BC*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ree sp*height of the 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b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;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rood sp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ite*mean.h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WB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;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ood sp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ite*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RB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;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p*external material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sco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;t-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p*internal material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rood sp*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rood sp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score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rood sp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*brood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p*height of nes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host sp 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L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site* host sp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*me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host sp * b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host sp *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brood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mean.h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* host sp 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year* host sp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* host sp * b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* host sp *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* brood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host sp 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*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host sp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ar *L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 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ain*mea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ain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ain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 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*host sp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.sp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h. rub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.sp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h. rub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h. rube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.sp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sibilatrix</w:t>
            </w:r>
            <w:r>
              <w:rPr>
                <w:rFonts w:cs="Times New Roman" w:ascii="Times New Roman" w:hAnsi="Times New Roman"/>
                <w:color w:val="000000"/>
                <w:sz w:val="6"/>
                <w:szCs w:val="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–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*height grass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h.sibilatrix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val="en-US"/>
              </w:rPr>
              <w:t>t-1–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–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.sp*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i.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i.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ost sp.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i.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i.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 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emp 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*height grass 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 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site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year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4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ean.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ax.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min.    tem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site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-1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*year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* brood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sp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Pi. sulphuratu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Non passerin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tree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bush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bush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p/a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 grass cove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  <w:t>Shannon’s inde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-0 – t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*height gra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86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otential confounders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x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4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n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x.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um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4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de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>t0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n passerine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; t-6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 t0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non’s index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 and wee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GB"/>
              </w:rPr>
              <w:t xml:space="preserve"> t0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n passerine de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t0; t-6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eight nes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non’s index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ternal material of nest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/c nest 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 and wee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ize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/absence of parasite bird</w:t>
            </w:r>
          </w:p>
        </w:tc>
        <w:tc>
          <w:tcPr>
            <w:tcW w:w="32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</w:t>
            </w:r>
          </w:p>
        </w:tc>
      </w:tr>
      <w:tr>
        <w:trPr>
          <w:trHeight w:val="301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/>
    </w:rPr>
  </w:style>
  <w:style w:type="character" w:styleId="PiedepginaCar">
    <w:name w:val="Pie de página Car"/>
    <w:qFormat/>
    <w:rPr>
      <w:rFonts w:eastAsia="Times New Roma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Times New Roman"/>
      <w:lang w:val="es-AR"/>
    </w:rPr>
  </w:style>
  <w:style w:type="character" w:styleId="AsuntodelcomentarioCar">
    <w:name w:val="Asunto del comentario Car"/>
    <w:qFormat/>
    <w:rPr>
      <w:rFonts w:eastAsia="Times New Roman"/>
      <w:b/>
      <w:bCs/>
      <w:lang w:val="es-AR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s-A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7:18:00Z</dcterms:created>
  <dc:creator>DARMAN</dc:creator>
  <dc:description/>
  <dc:language>en-US</dc:language>
  <cp:lastModifiedBy>DARMAN</cp:lastModifiedBy>
  <dcterms:modified xsi:type="dcterms:W3CDTF">2013-04-24T07:18:00Z</dcterms:modified>
  <cp:revision>2</cp:revision>
  <dc:subject/>
  <dc:title/>
</cp:coreProperties>
</file>